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DA9C2" w14:textId="52468097" w:rsidR="00454081" w:rsidRDefault="00454081" w:rsidP="00454081">
      <w:pPr>
        <w:spacing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Appendix 1</w:t>
      </w:r>
    </w:p>
    <w:p w14:paraId="75C4BD69" w14:textId="260386C3" w:rsidR="00454081" w:rsidRPr="008E70C0" w:rsidRDefault="00454081" w:rsidP="00454081">
      <w:pPr>
        <w:spacing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8E70C0">
        <w:rPr>
          <w:rFonts w:ascii="Times New Roman" w:eastAsia="Calibri" w:hAnsi="Times New Roman" w:cs="Times New Roman"/>
          <w:i/>
          <w:sz w:val="24"/>
          <w:szCs w:val="24"/>
        </w:rPr>
        <w:t>Statistical analysis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with R codes</w:t>
      </w:r>
    </w:p>
    <w:p w14:paraId="17A3649A" w14:textId="4C0E83C3" w:rsidR="00454081" w:rsidRPr="008E70C0" w:rsidRDefault="00454081" w:rsidP="00454081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70C0">
        <w:rPr>
          <w:rFonts w:ascii="Times New Roman" w:eastAsia="Calibri" w:hAnsi="Times New Roman" w:cs="Times New Roman"/>
          <w:sz w:val="24"/>
          <w:szCs w:val="24"/>
        </w:rPr>
        <w:t>Descriptive methods were used to describe the sample. The association of paternal anxiety with PBQ was tested using a linear mixed-effects model (ANCOVA) at three different time points (discharge, 6 months, 12 months) with site as a random effect due to stratified randomization (</w:t>
      </w:r>
      <w:proofErr w:type="gramStart"/>
      <w:r w:rsidRPr="008E70C0">
        <w:rPr>
          <w:rFonts w:ascii="Times New Roman" w:eastAsia="Calibri" w:hAnsi="Times New Roman" w:cs="Times New Roman"/>
          <w:sz w:val="24"/>
          <w:szCs w:val="24"/>
        </w:rPr>
        <w:t>PBQ[</w:t>
      </w:r>
      <w:proofErr w:type="gramEnd"/>
      <w:r w:rsidRPr="008E70C0">
        <w:rPr>
          <w:rFonts w:ascii="Times New Roman" w:eastAsia="Calibri" w:hAnsi="Times New Roman" w:cs="Times New Roman"/>
          <w:sz w:val="24"/>
          <w:szCs w:val="24"/>
        </w:rPr>
        <w:t xml:space="preserve">time] ~ PBQ[baseline] + GAD7[time] + 1|site). The secondary outcomes were analyzed with a linear model (GAD7[baseline]~age + multiple birth + </w:t>
      </w:r>
      <w:proofErr w:type="gramStart"/>
      <w:r w:rsidRPr="008E70C0">
        <w:rPr>
          <w:rFonts w:ascii="Times New Roman" w:eastAsia="Calibri" w:hAnsi="Times New Roman" w:cs="Times New Roman"/>
          <w:sz w:val="24"/>
          <w:szCs w:val="24"/>
        </w:rPr>
        <w:t>EPDS[</w:t>
      </w:r>
      <w:proofErr w:type="gramEnd"/>
      <w:r w:rsidRPr="008E70C0">
        <w:rPr>
          <w:rFonts w:ascii="Times New Roman" w:eastAsia="Calibri" w:hAnsi="Times New Roman" w:cs="Times New Roman"/>
          <w:sz w:val="24"/>
          <w:szCs w:val="24"/>
        </w:rPr>
        <w:t>baseline]  + GA at birth + site) for baseline and GAD7[discharge]~age + multiple birth + GAD7[baseline] + EPDS[baseline] + EPDS[discharge] + GA at birth + site for discharge). No special approaches for missing data were implemented as the number of missing data was low to moderate for all outcomes (&lt;25%) and data were assumed to be missing at random.</w:t>
      </w:r>
    </w:p>
    <w:p w14:paraId="799F1306" w14:textId="77777777" w:rsidR="00454081" w:rsidRDefault="00454081"/>
    <w:sectPr w:rsidR="004540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081"/>
    <w:rsid w:val="00454081"/>
    <w:rsid w:val="00B507BC"/>
    <w:rsid w:val="00EB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818515"/>
  <w15:chartTrackingRefBased/>
  <w15:docId w15:val="{5F503FDA-86A1-8F46-89DF-BCC3C549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08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oterapia</dc:creator>
  <cp:keywords/>
  <dc:description/>
  <cp:lastModifiedBy>Musicoterapia</cp:lastModifiedBy>
  <cp:revision>3</cp:revision>
  <dcterms:created xsi:type="dcterms:W3CDTF">2023-10-20T14:14:00Z</dcterms:created>
  <dcterms:modified xsi:type="dcterms:W3CDTF">2023-11-02T22:43:00Z</dcterms:modified>
</cp:coreProperties>
</file>